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6433C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3B0C59">
        <w:rPr>
          <w:rFonts w:ascii="Times New Roman" w:hAnsi="Times New Roman" w:cs="Times New Roman"/>
          <w:sz w:val="20"/>
          <w:szCs w:val="20"/>
        </w:rPr>
        <w:t>Statistics of Genome assembl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2"/>
        <w:gridCol w:w="2020"/>
        <w:gridCol w:w="2146"/>
        <w:gridCol w:w="1137"/>
        <w:gridCol w:w="1137"/>
      </w:tblGrid>
      <w:tr w:rsidR="004C6AEE" w:rsidRPr="004C6AEE" w14:paraId="59557890" w14:textId="77777777" w:rsidTr="004C6AEE">
        <w:trPr>
          <w:trHeight w:val="285"/>
        </w:trPr>
        <w:tc>
          <w:tcPr>
            <w:tcW w:w="1222" w:type="pct"/>
            <w:vMerge w:val="restart"/>
            <w:tcBorders>
              <w:top w:val="single" w:sz="4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DE378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24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05A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7AA8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4C6AEE" w:rsidRPr="004C6AEE" w14:paraId="0D4EED2D" w14:textId="77777777" w:rsidTr="004C6AEE">
        <w:trPr>
          <w:trHeight w:val="540"/>
        </w:trPr>
        <w:tc>
          <w:tcPr>
            <w:tcW w:w="1222" w:type="pct"/>
            <w:vMerge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FF1E21" w14:textId="77777777" w:rsidR="004C6AEE" w:rsidRPr="004C6AEE" w:rsidRDefault="004C6AEE" w:rsidP="004C6AEE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3AE74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tig**(bp)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88982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ffold(bp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0133F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tig**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F3B9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ffold</w:t>
            </w:r>
          </w:p>
        </w:tc>
      </w:tr>
      <w:tr w:rsidR="004C6AEE" w:rsidRPr="004C6AEE" w14:paraId="0E495754" w14:textId="77777777" w:rsidTr="004C6AEE">
        <w:trPr>
          <w:trHeight w:val="540"/>
        </w:trPr>
        <w:tc>
          <w:tcPr>
            <w:tcW w:w="12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83A2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9EB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3810175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9E0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113,810,175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B641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439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C68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9</w:t>
            </w:r>
          </w:p>
        </w:tc>
      </w:tr>
      <w:tr w:rsidR="004C6AEE" w:rsidRPr="004C6AEE" w14:paraId="41564848" w14:textId="77777777" w:rsidTr="004C6AEE">
        <w:trPr>
          <w:trHeight w:val="30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F806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D518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,553,07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EE8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,553,07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B823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03A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C6AEE" w:rsidRPr="004C6AEE" w14:paraId="5E3CFA72" w14:textId="77777777" w:rsidTr="004C6AEE">
        <w:trPr>
          <w:trHeight w:val="52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BC7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&gt;=200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C21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5BB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959B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43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4D81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39</w:t>
            </w:r>
          </w:p>
        </w:tc>
      </w:tr>
      <w:tr w:rsidR="004C6AEE" w:rsidRPr="004C6AEE" w14:paraId="3B9CCB88" w14:textId="77777777" w:rsidTr="004C6AEE">
        <w:trPr>
          <w:trHeight w:val="30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C42C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C73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297,087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67A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297,08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01C7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0B27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4</w:t>
            </w:r>
          </w:p>
        </w:tc>
      </w:tr>
      <w:tr w:rsidR="004C6AEE" w:rsidRPr="004C6AEE" w14:paraId="0EB087FE" w14:textId="77777777" w:rsidTr="004C6AEE">
        <w:trPr>
          <w:trHeight w:val="27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FD9F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6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6EB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067,416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286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067,4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6FF4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D0D1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</w:tr>
      <w:tr w:rsidR="004C6AEE" w:rsidRPr="004C6AEE" w14:paraId="3775F3A8" w14:textId="77777777" w:rsidTr="004C6AEE">
        <w:trPr>
          <w:trHeight w:val="27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D93E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7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DB52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0,96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8A51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0,96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21BE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211C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</w:tr>
      <w:tr w:rsidR="004C6AEE" w:rsidRPr="004C6AEE" w14:paraId="0A216D99" w14:textId="77777777" w:rsidTr="004C6AEE">
        <w:trPr>
          <w:trHeight w:val="27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4E9F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8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F46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2,226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76E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2,2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1AFB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0473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</w:tr>
      <w:tr w:rsidR="004C6AEE" w:rsidRPr="004C6AEE" w14:paraId="7FAF1EE8" w14:textId="77777777" w:rsidTr="004C6AEE">
        <w:trPr>
          <w:trHeight w:val="315"/>
        </w:trPr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6347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9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68CD2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9,620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52FD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9,62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996B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6A54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2</w:t>
            </w:r>
          </w:p>
        </w:tc>
      </w:tr>
    </w:tbl>
    <w:p w14:paraId="7C41981F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2 </w:t>
      </w:r>
      <w:r w:rsidRPr="003B0C59">
        <w:rPr>
          <w:rFonts w:ascii="Times New Roman" w:hAnsi="Times New Roman" w:cs="Times New Roman"/>
          <w:sz w:val="20"/>
          <w:szCs w:val="20"/>
        </w:rPr>
        <w:t>Distribution of chromosome length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5"/>
        <w:gridCol w:w="2286"/>
        <w:gridCol w:w="3951"/>
      </w:tblGrid>
      <w:tr w:rsidR="00F16546" w:rsidRPr="004C6AEE" w14:paraId="47FC2EC5" w14:textId="77777777" w:rsidTr="00F16546">
        <w:trPr>
          <w:trHeight w:val="330"/>
        </w:trPr>
        <w:tc>
          <w:tcPr>
            <w:tcW w:w="1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5E88D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mosome</w:t>
            </w:r>
          </w:p>
        </w:tc>
        <w:tc>
          <w:tcPr>
            <w:tcW w:w="1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675CD6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_id</w:t>
            </w:r>
            <w:proofErr w:type="spellEnd"/>
          </w:p>
        </w:tc>
        <w:tc>
          <w:tcPr>
            <w:tcW w:w="23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16213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0AD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ength</w:t>
            </w:r>
            <w:r w:rsidR="006F3A72" w:rsidRPr="00D00AD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(bp)</w:t>
            </w:r>
          </w:p>
        </w:tc>
      </w:tr>
      <w:tr w:rsidR="00F16546" w:rsidRPr="004C6AEE" w14:paraId="539EE437" w14:textId="77777777" w:rsidTr="00FB1B36">
        <w:trPr>
          <w:trHeight w:val="52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9B1A6D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0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19FCA" w14:textId="77777777" w:rsidR="00F16546" w:rsidRPr="004C6AEE" w:rsidRDefault="00F16546" w:rsidP="003F4CD0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6BDA34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,071,090</w:t>
            </w:r>
          </w:p>
        </w:tc>
      </w:tr>
      <w:tr w:rsidR="00F16546" w:rsidRPr="004C6AEE" w14:paraId="335E48C9" w14:textId="77777777" w:rsidTr="00FB1B36">
        <w:trPr>
          <w:trHeight w:val="52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A5FE54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1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AA905" w14:textId="77777777" w:rsidR="00F16546" w:rsidRPr="004C6AEE" w:rsidRDefault="00F16546" w:rsidP="003F4CD0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D2E9C1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,316,258</w:t>
            </w:r>
          </w:p>
        </w:tc>
      </w:tr>
      <w:tr w:rsidR="00F16546" w:rsidRPr="004C6AEE" w14:paraId="77722BA3" w14:textId="77777777" w:rsidTr="00FB1B36">
        <w:trPr>
          <w:trHeight w:val="31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1B1F49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2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8C0C50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C115E7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,186,524</w:t>
            </w:r>
          </w:p>
        </w:tc>
      </w:tr>
      <w:tr w:rsidR="00F16546" w:rsidRPr="004C6AEE" w14:paraId="1ED20C15" w14:textId="77777777" w:rsidTr="00FB1B36">
        <w:trPr>
          <w:trHeight w:val="31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01128F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3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1EC04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3816DD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,914,064</w:t>
            </w:r>
          </w:p>
        </w:tc>
      </w:tr>
      <w:tr w:rsidR="00F16546" w:rsidRPr="004C6AEE" w14:paraId="2DE15DAE" w14:textId="77777777" w:rsidTr="00FB1B36">
        <w:trPr>
          <w:trHeight w:val="31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263567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4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B9DF8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47D5CA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,658,134</w:t>
            </w:r>
          </w:p>
        </w:tc>
      </w:tr>
      <w:tr w:rsidR="00F16546" w:rsidRPr="004C6AEE" w14:paraId="5C011720" w14:textId="77777777" w:rsidTr="00FB1B36">
        <w:trPr>
          <w:trHeight w:val="31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D3B800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5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469F09" w14:textId="77777777" w:rsidR="00F16546" w:rsidRPr="00F16546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4FD73D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,872,623</w:t>
            </w:r>
          </w:p>
        </w:tc>
      </w:tr>
      <w:tr w:rsidR="00F16546" w:rsidRPr="004C6AEE" w14:paraId="2893AF7A" w14:textId="77777777" w:rsidTr="00FB1B36">
        <w:trPr>
          <w:trHeight w:val="31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E109E8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6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45D69B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46E388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,373,435</w:t>
            </w:r>
          </w:p>
        </w:tc>
      </w:tr>
      <w:tr w:rsidR="00F16546" w:rsidRPr="004C6AEE" w14:paraId="07C10C7B" w14:textId="77777777" w:rsidTr="00FB1B36">
        <w:trPr>
          <w:trHeight w:val="31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BF9158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7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7B563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365753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,990,953</w:t>
            </w:r>
          </w:p>
        </w:tc>
      </w:tr>
      <w:tr w:rsidR="00F16546" w:rsidRPr="004C6AEE" w14:paraId="24CCCF87" w14:textId="77777777" w:rsidTr="00F16546">
        <w:trPr>
          <w:trHeight w:val="315"/>
        </w:trPr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40891CB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8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CDDAAF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31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4B3F6C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,993,406</w:t>
            </w:r>
          </w:p>
        </w:tc>
      </w:tr>
      <w:tr w:rsidR="00F16546" w:rsidRPr="004C6AEE" w14:paraId="151C27A0" w14:textId="77777777" w:rsidTr="00F16546">
        <w:trPr>
          <w:trHeight w:val="315"/>
        </w:trPr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04237D8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9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7655672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1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5B252B8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,912,673</w:t>
            </w:r>
          </w:p>
        </w:tc>
      </w:tr>
      <w:tr w:rsidR="00F16546" w:rsidRPr="004C6AEE" w14:paraId="17744367" w14:textId="77777777" w:rsidTr="00F16546">
        <w:trPr>
          <w:trHeight w:val="315"/>
        </w:trPr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428E33D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10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FA28B40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31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C50C42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,144,154</w:t>
            </w:r>
          </w:p>
        </w:tc>
      </w:tr>
      <w:tr w:rsidR="00F16546" w:rsidRPr="004C6AEE" w14:paraId="1C6C0387" w14:textId="77777777" w:rsidTr="00F16546">
        <w:trPr>
          <w:trHeight w:val="315"/>
        </w:trPr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A90F8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_asm_11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A87007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  <w:r w:rsidR="003F4CD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31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DEB900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,117,942</w:t>
            </w:r>
          </w:p>
        </w:tc>
      </w:tr>
      <w:tr w:rsidR="00F16546" w:rsidRPr="004C6AEE" w14:paraId="540BA43F" w14:textId="77777777" w:rsidTr="00F16546">
        <w:trPr>
          <w:trHeight w:val="315"/>
        </w:trPr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0134D" w14:textId="77777777" w:rsidR="00F16546" w:rsidRPr="004C6AEE" w:rsidRDefault="00F16546" w:rsidP="008153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817932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32F55" w14:textId="77777777" w:rsidR="00F16546" w:rsidRPr="004C6AEE" w:rsidRDefault="00F16546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091,551,256</w:t>
            </w:r>
            <w:r w:rsidRPr="004C6AEE"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4C6AEE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（</w:t>
            </w: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0%</w:t>
            </w:r>
            <w:r w:rsidRPr="004C6AEE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</w:tbl>
    <w:p w14:paraId="5DA8F2F4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3 </w:t>
      </w:r>
      <w:r w:rsidRPr="003B0C59">
        <w:rPr>
          <w:rFonts w:ascii="Times New Roman" w:hAnsi="Times New Roman" w:cs="Times New Roman"/>
          <w:sz w:val="20"/>
          <w:szCs w:val="20"/>
        </w:rPr>
        <w:t xml:space="preserve">Statistics of final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3B0C59">
        <w:rPr>
          <w:rFonts w:ascii="Times New Roman" w:hAnsi="Times New Roman" w:cs="Times New Roman"/>
          <w:sz w:val="20"/>
          <w:szCs w:val="20"/>
        </w:rPr>
        <w:t>enome assembl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2"/>
        <w:gridCol w:w="2023"/>
        <w:gridCol w:w="2074"/>
        <w:gridCol w:w="1300"/>
        <w:gridCol w:w="1283"/>
      </w:tblGrid>
      <w:tr w:rsidR="004C6AEE" w:rsidRPr="004C6AEE" w14:paraId="2AB2202E" w14:textId="77777777" w:rsidTr="004C6AEE">
        <w:trPr>
          <w:trHeight w:val="285"/>
        </w:trPr>
        <w:tc>
          <w:tcPr>
            <w:tcW w:w="1080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57D7453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24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6D6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7BF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FD2FEF" w:rsidRPr="004C6AEE" w14:paraId="1EEBF2BB" w14:textId="77777777" w:rsidTr="00FD2FEF">
        <w:trPr>
          <w:trHeight w:val="285"/>
        </w:trPr>
        <w:tc>
          <w:tcPr>
            <w:tcW w:w="1080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94FF1" w14:textId="77777777" w:rsidR="004C6AEE" w:rsidRPr="004C6AEE" w:rsidRDefault="004C6AEE" w:rsidP="004C6AEE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C921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tig**</w:t>
            </w:r>
            <w:r w:rsidR="006B29C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E39E6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ffold</w:t>
            </w:r>
            <w:r w:rsidR="006B29C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024D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tig**</w:t>
            </w:r>
            <w:r w:rsidR="006B29C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12DF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ffold</w:t>
            </w:r>
            <w:r w:rsidR="006B29C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</w:tr>
      <w:tr w:rsidR="004C6AEE" w:rsidRPr="004C6AEE" w14:paraId="2AD9E0F1" w14:textId="77777777" w:rsidTr="004C6AEE">
        <w:trPr>
          <w:trHeight w:val="360"/>
        </w:trPr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BFA8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741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,,381,.0175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5018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113,919,975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9118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461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208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</w:tr>
      <w:tr w:rsidR="004C6AEE" w:rsidRPr="004C6AEE" w14:paraId="0320C425" w14:textId="77777777" w:rsidTr="004C6AEE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47BC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A407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,205,38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8B3F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,071,09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962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0F3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C6AEE" w:rsidRPr="004C6AEE" w14:paraId="236E7B09" w14:textId="77777777" w:rsidTr="004C6AEE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6907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&gt;=200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041F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C3D2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2FB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46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9D5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3</w:t>
            </w:r>
          </w:p>
        </w:tc>
      </w:tr>
      <w:tr w:rsidR="004C6AEE" w:rsidRPr="004C6AEE" w14:paraId="20F2C21E" w14:textId="77777777" w:rsidTr="004C6AEE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CD21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420E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273,37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EF7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,872,6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CD6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9C3E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C6AEE" w:rsidRPr="004C6AEE" w14:paraId="653662DF" w14:textId="77777777" w:rsidTr="004C6AEE">
        <w:trPr>
          <w:trHeight w:val="27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CE0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6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567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043,58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7D28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,373,4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4484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65C0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C6AEE" w:rsidRPr="004C6AEE" w14:paraId="35220CF5" w14:textId="77777777" w:rsidTr="004C6AEE">
        <w:trPr>
          <w:trHeight w:val="27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E2F8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7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3BC2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6,07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3819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,990,9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00E1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A3DD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4C6AEE" w:rsidRPr="004C6AEE" w14:paraId="1F80F763" w14:textId="77777777" w:rsidTr="004C6AEE">
        <w:trPr>
          <w:trHeight w:val="27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EB45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8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9A5C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8,30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8707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,912,6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D596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9E41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4C6AEE" w:rsidRPr="004C6AEE" w14:paraId="390D3C23" w14:textId="77777777" w:rsidTr="00FD2FEF">
        <w:trPr>
          <w:trHeight w:val="315"/>
        </w:trPr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F474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90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EAFCF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6,750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B6E72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,144,15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8C183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49DFA" w14:textId="77777777" w:rsidR="004C6AEE" w:rsidRPr="004C6AEE" w:rsidRDefault="004C6AEE" w:rsidP="004C6AEE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6A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4C6AEE" w14:paraId="7639BEA4" w14:textId="77777777" w:rsidTr="00FD2FEF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BC8ED05" w14:textId="77777777" w:rsidR="004C6AEE" w:rsidRDefault="004C6AEE" w:rsidP="004C6A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539403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4 </w:t>
      </w:r>
      <w:r w:rsidRPr="003B0C59">
        <w:rPr>
          <w:rFonts w:ascii="Times New Roman" w:hAnsi="Times New Roman" w:cs="Times New Roman"/>
          <w:sz w:val="20"/>
          <w:szCs w:val="20"/>
        </w:rPr>
        <w:t>BUSCO assessm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6940"/>
        <w:gridCol w:w="1480"/>
      </w:tblGrid>
      <w:tr w:rsidR="00FD2FEF" w:rsidRPr="00FD2FEF" w14:paraId="466430AD" w14:textId="77777777" w:rsidTr="00FD2FEF">
        <w:trPr>
          <w:trHeight w:val="270"/>
        </w:trPr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0970" w14:textId="77777777" w:rsidR="00FD2FEF" w:rsidRPr="00FD2FEF" w:rsidRDefault="00FD2FEF" w:rsidP="00FD2FEF">
            <w:pPr>
              <w:widowControl/>
              <w:ind w:right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mmary:</w:t>
            </w: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C: 90.9% [S: 81.5%, D: 9.4%], F: 1.8%, M: 7.3%, n: 144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D910" w14:textId="77777777" w:rsidR="00FD2FEF" w:rsidRPr="00FD2FEF" w:rsidRDefault="00FD2FEF" w:rsidP="00FD2FEF">
            <w:pPr>
              <w:widowControl/>
              <w:ind w:right="0"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D2FEF" w:rsidRPr="00FD2FEF" w14:paraId="116646B3" w14:textId="77777777" w:rsidTr="00FD2FEF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2BFA" w14:textId="77777777" w:rsidR="00FD2FEF" w:rsidRPr="00FD2FEF" w:rsidRDefault="00FD2FEF" w:rsidP="00FD2FEF">
            <w:pPr>
              <w:widowControl/>
              <w:ind w:right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mplete BUSCOs (C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C21A" w14:textId="77777777" w:rsidR="00FD2FEF" w:rsidRPr="00FD2FEF" w:rsidRDefault="00FD2FEF" w:rsidP="00FD2FEF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309</w:t>
            </w:r>
          </w:p>
        </w:tc>
      </w:tr>
      <w:tr w:rsidR="00FD2FEF" w:rsidRPr="00FD2FEF" w14:paraId="7B747651" w14:textId="77777777" w:rsidTr="00FD2FEF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000B" w14:textId="77777777" w:rsidR="00FD2FEF" w:rsidRPr="00FD2FEF" w:rsidRDefault="00FD2FEF" w:rsidP="00FD2FEF">
            <w:pPr>
              <w:widowControl/>
              <w:ind w:right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mplete and single-copy BUSCOs (S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769F" w14:textId="77777777" w:rsidR="00FD2FEF" w:rsidRPr="00FD2FEF" w:rsidRDefault="00FD2FEF" w:rsidP="00FD2FEF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174</w:t>
            </w:r>
          </w:p>
        </w:tc>
      </w:tr>
      <w:tr w:rsidR="00FD2FEF" w:rsidRPr="00FD2FEF" w14:paraId="6BCF0BC3" w14:textId="77777777" w:rsidTr="00FD2FEF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959" w14:textId="77777777" w:rsidR="00FD2FEF" w:rsidRPr="00FD2FEF" w:rsidRDefault="00FD2FEF" w:rsidP="00FD2FEF">
            <w:pPr>
              <w:widowControl/>
              <w:ind w:right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mplete and duplicated BUSCOs (D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1FE" w14:textId="77777777" w:rsidR="00FD2FEF" w:rsidRPr="00FD2FEF" w:rsidRDefault="00FD2FEF" w:rsidP="00FD2FEF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 w:rsidR="00FD2FEF" w:rsidRPr="00FD2FEF" w14:paraId="2CE32D08" w14:textId="77777777" w:rsidTr="00FD2FEF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246A" w14:textId="77777777" w:rsidR="00FD2FEF" w:rsidRPr="00FD2FEF" w:rsidRDefault="00FD2FEF" w:rsidP="00FD2FEF">
            <w:pPr>
              <w:widowControl/>
              <w:ind w:right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agmented BUSCOs (F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1A0" w14:textId="77777777" w:rsidR="00FD2FEF" w:rsidRPr="00FD2FEF" w:rsidRDefault="00FD2FEF" w:rsidP="00FD2FEF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FD2FEF" w:rsidRPr="00FD2FEF" w14:paraId="514CFC3B" w14:textId="77777777" w:rsidTr="00FD2FEF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C1F" w14:textId="77777777" w:rsidR="00FD2FEF" w:rsidRPr="00FD2FEF" w:rsidRDefault="00FD2FEF" w:rsidP="00FD2FEF">
            <w:pPr>
              <w:widowControl/>
              <w:ind w:right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ssing BUSCOs (M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0E4B" w14:textId="77777777" w:rsidR="00FD2FEF" w:rsidRPr="00FD2FEF" w:rsidRDefault="00FD2FEF" w:rsidP="00FD2FEF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FD2FEF" w:rsidRPr="00FD2FEF" w14:paraId="02AE08D5" w14:textId="77777777" w:rsidTr="00FD2FEF">
        <w:trPr>
          <w:trHeight w:val="270"/>
        </w:trPr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4AFD" w14:textId="77777777" w:rsidR="00FD2FEF" w:rsidRPr="00FD2FEF" w:rsidRDefault="00FD2FEF" w:rsidP="00FD2FEF">
            <w:pPr>
              <w:widowControl/>
              <w:ind w:right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BUSCO groups search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806F" w14:textId="77777777" w:rsidR="00FD2FEF" w:rsidRPr="00FD2FEF" w:rsidRDefault="00FD2FEF" w:rsidP="00FD2FEF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440</w:t>
            </w:r>
          </w:p>
        </w:tc>
      </w:tr>
    </w:tbl>
    <w:p w14:paraId="69957312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5 </w:t>
      </w:r>
      <w:r w:rsidRPr="003B0C59">
        <w:rPr>
          <w:rFonts w:ascii="Times New Roman" w:hAnsi="Times New Roman" w:cs="Times New Roman"/>
          <w:sz w:val="20"/>
          <w:szCs w:val="20"/>
        </w:rPr>
        <w:t>Statistics of coverage rat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7"/>
        <w:gridCol w:w="4593"/>
        <w:gridCol w:w="2102"/>
      </w:tblGrid>
      <w:tr w:rsidR="00FD2FEF" w:rsidRPr="00FD2FEF" w14:paraId="4C9301B1" w14:textId="77777777" w:rsidTr="00FD2FEF">
        <w:trPr>
          <w:trHeight w:val="251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6C7360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 of Percentage</w:t>
            </w:r>
          </w:p>
        </w:tc>
      </w:tr>
      <w:tr w:rsidR="00FD2FEF" w:rsidRPr="00FD2FEF" w14:paraId="5D759485" w14:textId="77777777" w:rsidTr="0035661B">
        <w:trPr>
          <w:trHeight w:val="1915"/>
        </w:trPr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B4B8A5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Reads</w:t>
            </w:r>
          </w:p>
          <w:p w14:paraId="361C6783" w14:textId="77777777" w:rsidR="00FD2FEF" w:rsidRPr="00FD2FEF" w:rsidRDefault="00FD2FEF" w:rsidP="00FD2FEF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Genome</w:t>
            </w:r>
          </w:p>
        </w:tc>
        <w:tc>
          <w:tcPr>
            <w:tcW w:w="2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BBD0B2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Mapping rate (%)</w:t>
            </w:r>
          </w:p>
          <w:p w14:paraId="12424124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Average sequencing depth</w:t>
            </w:r>
          </w:p>
          <w:p w14:paraId="12C9BAF4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Coverage (%)</w:t>
            </w:r>
          </w:p>
          <w:p w14:paraId="6015D0F2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Coverage at least 4X (%)</w:t>
            </w:r>
          </w:p>
          <w:p w14:paraId="3FFDB77E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Coverage at least 10X (%)</w:t>
            </w:r>
          </w:p>
          <w:p w14:paraId="037545FA" w14:textId="77777777" w:rsidR="00FD2FEF" w:rsidRPr="00FD2FEF" w:rsidRDefault="00FD2FEF" w:rsidP="00FD2FEF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Coverage at least 20X (%)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50A3C32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94.14</w:t>
            </w:r>
          </w:p>
          <w:p w14:paraId="34B422BB" w14:textId="77777777" w:rsidR="00FD2FEF" w:rsidRPr="00FD2FEF" w:rsidRDefault="00FD2FEF" w:rsidP="00FD2FEF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32.55</w:t>
            </w:r>
          </w:p>
          <w:p w14:paraId="7DA52E3B" w14:textId="77777777" w:rsidR="00FD2FEF" w:rsidRPr="00FD2FEF" w:rsidRDefault="00FD2FEF" w:rsidP="00FD2FEF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97.64</w:t>
            </w:r>
          </w:p>
          <w:p w14:paraId="44EB8685" w14:textId="77777777" w:rsidR="00FD2FEF" w:rsidRPr="00FD2FEF" w:rsidRDefault="00FD2FEF" w:rsidP="00FD2FEF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95.86</w:t>
            </w:r>
          </w:p>
          <w:p w14:paraId="1A94642D" w14:textId="77777777" w:rsidR="00FD2FEF" w:rsidRPr="00FD2FEF" w:rsidRDefault="00FD2FEF" w:rsidP="00FD2FEF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92.47</w:t>
            </w:r>
          </w:p>
          <w:p w14:paraId="49D3CD3E" w14:textId="77777777" w:rsidR="00FD2FEF" w:rsidRPr="00FD2FEF" w:rsidRDefault="00FD2FEF" w:rsidP="00FD2FEF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FD2FEF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82.18</w:t>
            </w:r>
          </w:p>
        </w:tc>
      </w:tr>
    </w:tbl>
    <w:p w14:paraId="02CF99B9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6 </w:t>
      </w:r>
      <w:r w:rsidRPr="003B0C59">
        <w:rPr>
          <w:rFonts w:ascii="Times New Roman" w:hAnsi="Times New Roman" w:cs="Times New Roman"/>
          <w:sz w:val="20"/>
          <w:szCs w:val="20"/>
        </w:rPr>
        <w:t>Statistics of SNP calling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9"/>
        <w:gridCol w:w="2802"/>
        <w:gridCol w:w="2131"/>
      </w:tblGrid>
      <w:tr w:rsidR="0035661B" w:rsidRPr="0035661B" w14:paraId="7957714F" w14:textId="77777777" w:rsidTr="0035661B">
        <w:trPr>
          <w:trHeight w:val="315"/>
        </w:trPr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48F4C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Number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E3FE7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0429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5661B" w:rsidRPr="0035661B" w14:paraId="5699F87F" w14:textId="77777777" w:rsidTr="0035661B">
        <w:trPr>
          <w:trHeight w:val="970"/>
        </w:trPr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A2CA6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All SNP</w:t>
            </w:r>
          </w:p>
          <w:p w14:paraId="423C92A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Heterozygosis SNP</w:t>
            </w:r>
          </w:p>
          <w:p w14:paraId="28D2454B" w14:textId="77777777" w:rsidR="0035661B" w:rsidRPr="0035661B" w:rsidRDefault="0035661B" w:rsidP="0035661B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Homology SNP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B90C1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5988177</w:t>
            </w:r>
          </w:p>
          <w:p w14:paraId="47109608" w14:textId="77777777" w:rsidR="0035661B" w:rsidRPr="0035661B" w:rsidRDefault="0035661B" w:rsidP="0035661B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5575137</w:t>
            </w:r>
          </w:p>
          <w:p w14:paraId="6258910A" w14:textId="77777777" w:rsidR="0035661B" w:rsidRPr="0035661B" w:rsidRDefault="0035661B" w:rsidP="0035661B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41304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AC1083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0.57%</w:t>
            </w:r>
          </w:p>
          <w:p w14:paraId="5A643EA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0.53%</w:t>
            </w:r>
          </w:p>
          <w:p w14:paraId="52C47A70" w14:textId="77777777" w:rsidR="0035661B" w:rsidRPr="0035661B" w:rsidRDefault="0035661B" w:rsidP="0035661B">
            <w:pPr>
              <w:ind w:right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0.04%</w:t>
            </w:r>
          </w:p>
        </w:tc>
      </w:tr>
    </w:tbl>
    <w:p w14:paraId="6BDF09DC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7 </w:t>
      </w:r>
      <w:r w:rsidRPr="003B0C59">
        <w:rPr>
          <w:rFonts w:ascii="Times New Roman" w:hAnsi="Times New Roman" w:cs="Times New Roman"/>
          <w:sz w:val="20"/>
          <w:szCs w:val="20"/>
        </w:rPr>
        <w:t>Statistic of Gene structure predic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6"/>
        <w:gridCol w:w="995"/>
        <w:gridCol w:w="990"/>
        <w:gridCol w:w="1133"/>
        <w:gridCol w:w="1282"/>
        <w:gridCol w:w="1133"/>
        <w:gridCol w:w="1135"/>
        <w:gridCol w:w="1178"/>
      </w:tblGrid>
      <w:tr w:rsidR="0035661B" w:rsidRPr="0035661B" w14:paraId="69D3421E" w14:textId="77777777" w:rsidTr="0035661B">
        <w:trPr>
          <w:trHeight w:val="300"/>
        </w:trPr>
        <w:tc>
          <w:tcPr>
            <w:tcW w:w="396" w:type="pct"/>
            <w:tcBorders>
              <w:top w:val="single" w:sz="8" w:space="0" w:color="3E3A39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68A221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4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C4A152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Gene set</w:t>
            </w:r>
          </w:p>
        </w:tc>
        <w:tc>
          <w:tcPr>
            <w:tcW w:w="581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119983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Number</w:t>
            </w:r>
          </w:p>
        </w:tc>
        <w:tc>
          <w:tcPr>
            <w:tcW w:w="665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DF127C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transcript length(bp)</w:t>
            </w:r>
          </w:p>
        </w:tc>
        <w:tc>
          <w:tcPr>
            <w:tcW w:w="752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791020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CDS length(bp)</w:t>
            </w:r>
          </w:p>
        </w:tc>
        <w:tc>
          <w:tcPr>
            <w:tcW w:w="665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107612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exons per gene</w:t>
            </w:r>
          </w:p>
        </w:tc>
        <w:tc>
          <w:tcPr>
            <w:tcW w:w="666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3268E6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exon length(bp)</w:t>
            </w:r>
          </w:p>
        </w:tc>
        <w:tc>
          <w:tcPr>
            <w:tcW w:w="691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932B84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intron length(bp)</w:t>
            </w:r>
          </w:p>
        </w:tc>
      </w:tr>
      <w:tr w:rsidR="0035661B" w:rsidRPr="0035661B" w14:paraId="5E5EB4E5" w14:textId="77777777" w:rsidTr="0035661B">
        <w:trPr>
          <w:trHeight w:val="300"/>
        </w:trPr>
        <w:tc>
          <w:tcPr>
            <w:tcW w:w="396" w:type="pct"/>
            <w:vMerge w:val="restart"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89C750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De novo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543731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ugustu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7A37E3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3,67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62CFE2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,728.0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71F350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44.8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3410D3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3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1A4535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19.0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81D1296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38.21</w:t>
            </w:r>
          </w:p>
        </w:tc>
      </w:tr>
      <w:tr w:rsidR="0035661B" w:rsidRPr="0035661B" w14:paraId="5E59F97B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724E9C11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CC6211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GlimmerHMM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7EFBB2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84,61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2EACA0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1,704.6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455AE6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42.9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611B93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.3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0FAFAC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61.4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773539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,723.19</w:t>
            </w:r>
          </w:p>
        </w:tc>
      </w:tr>
      <w:tr w:rsidR="0035661B" w:rsidRPr="0035661B" w14:paraId="71CA9240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3CC4C923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4651B4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NAP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5D5662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6,48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6BC2EA6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,971.97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C56594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56.5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7AC548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5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934C25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21.9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810A65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519.20</w:t>
            </w:r>
          </w:p>
        </w:tc>
      </w:tr>
      <w:tr w:rsidR="0035661B" w:rsidRPr="0035661B" w14:paraId="7205797D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03598D00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D82F44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3E1C88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5,47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7D74F4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,989.7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A09BF1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30.5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2F3F2A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.8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3B1A83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65.0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18F503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900.98</w:t>
            </w:r>
          </w:p>
        </w:tc>
      </w:tr>
      <w:tr w:rsidR="0035661B" w:rsidRPr="0035661B" w14:paraId="0B46B10F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5712A7FF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1C3C31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Genscan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E213BC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4,2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C00028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4,108.1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76D40A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26.8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556BB5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9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B5CA1B6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85.7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BB49F0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303.66</w:t>
            </w:r>
          </w:p>
        </w:tc>
      </w:tr>
      <w:tr w:rsidR="0035661B" w:rsidRPr="0035661B" w14:paraId="4983C218" w14:textId="77777777" w:rsidTr="0035661B">
        <w:trPr>
          <w:trHeight w:val="300"/>
        </w:trPr>
        <w:tc>
          <w:tcPr>
            <w:tcW w:w="396" w:type="pct"/>
            <w:vMerge w:val="restart"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2033F5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Homolog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1A139C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C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13367D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5,30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C23219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661.6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ACD1F3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44.6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A34182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8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B8FD52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6.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7F1277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55.1</w:t>
            </w:r>
          </w:p>
        </w:tc>
      </w:tr>
      <w:tr w:rsidR="0035661B" w:rsidRPr="0035661B" w14:paraId="7880E755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5EB9DF98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BC3B1F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Gma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D904D1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6,3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3E95F5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626.8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AFA6D9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40.9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44BC29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8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974777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7.3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418DA7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52.82</w:t>
            </w:r>
          </w:p>
        </w:tc>
      </w:tr>
      <w:tr w:rsidR="0035661B" w:rsidRPr="0035661B" w14:paraId="442F0DCF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04379068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2ABA83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Vun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E6230C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5,08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7F655D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803.1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047728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68.7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0011D4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9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5CBFE4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5.9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DE70EC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66.36</w:t>
            </w:r>
          </w:p>
        </w:tc>
      </w:tr>
      <w:tr w:rsidR="0035661B" w:rsidRPr="0035661B" w14:paraId="49268D41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5C31A167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709D92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Pvu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FDC030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6,6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66E2D4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516.0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BCC5DB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18.8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A348D5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7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D1F74F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7.2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AD5DA5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45.09</w:t>
            </w:r>
          </w:p>
        </w:tc>
      </w:tr>
      <w:tr w:rsidR="0035661B" w:rsidRPr="0035661B" w14:paraId="5FBAA9AB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6705D94B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66DF48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su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34BAB0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6,09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8EDE5C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781.0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9956EF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25.2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4CDF75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7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C9735C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6.2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FF7C7D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05.88</w:t>
            </w:r>
          </w:p>
        </w:tc>
      </w:tr>
      <w:tr w:rsidR="0035661B" w:rsidRPr="0035661B" w14:paraId="30C23376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170BFD3C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1FEA0C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Mtr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06B55D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5,22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0C9585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625.2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74E309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43.2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DAB9CF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8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BB0ECA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5.3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D74468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43.3</w:t>
            </w:r>
          </w:p>
        </w:tc>
      </w:tr>
      <w:tr w:rsidR="0035661B" w:rsidRPr="0035661B" w14:paraId="1BE9C518" w14:textId="77777777" w:rsidTr="0035661B">
        <w:trPr>
          <w:trHeight w:val="300"/>
        </w:trPr>
        <w:tc>
          <w:tcPr>
            <w:tcW w:w="396" w:type="pct"/>
            <w:vMerge w:val="restart"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53CF2D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E3DB63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PASA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0844316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42,68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D0E541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724.7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9BC0F6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52.7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EA7CC9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0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660A57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87.1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4B842D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77.69</w:t>
            </w:r>
          </w:p>
        </w:tc>
      </w:tr>
      <w:tr w:rsidR="0035661B" w:rsidRPr="0035661B" w14:paraId="34BB3351" w14:textId="77777777" w:rsidTr="0035661B">
        <w:trPr>
          <w:trHeight w:val="300"/>
        </w:trPr>
        <w:tc>
          <w:tcPr>
            <w:tcW w:w="396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vAlign w:val="center"/>
            <w:hideMark/>
          </w:tcPr>
          <w:p w14:paraId="723AF505" w14:textId="77777777" w:rsidR="0035661B" w:rsidRPr="0035661B" w:rsidRDefault="0035661B" w:rsidP="0035661B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AD6AFB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91FAC5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4,71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F243E0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,670.85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C6D8A0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,355.8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154504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.9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A98C70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40.7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2182E76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237.05</w:t>
            </w:r>
          </w:p>
        </w:tc>
      </w:tr>
      <w:tr w:rsidR="0035661B" w:rsidRPr="0035661B" w14:paraId="557A7AFC" w14:textId="77777777" w:rsidTr="0035661B">
        <w:trPr>
          <w:trHeight w:val="300"/>
        </w:trPr>
        <w:tc>
          <w:tcPr>
            <w:tcW w:w="980" w:type="pct"/>
            <w:gridSpan w:val="2"/>
            <w:tcBorders>
              <w:top w:val="single" w:sz="8" w:space="0" w:color="3E3A39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CAC8B16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EV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2608A9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3,43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CB23E5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427.0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D0D736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48.4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81034C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3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0C6207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18.8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BD780F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43.34</w:t>
            </w:r>
          </w:p>
        </w:tc>
      </w:tr>
      <w:tr w:rsidR="0035661B" w:rsidRPr="0035661B" w14:paraId="10882465" w14:textId="77777777" w:rsidTr="0035661B">
        <w:trPr>
          <w:trHeight w:val="300"/>
        </w:trPr>
        <w:tc>
          <w:tcPr>
            <w:tcW w:w="980" w:type="pct"/>
            <w:gridSpan w:val="2"/>
            <w:tcBorders>
              <w:top w:val="single" w:sz="8" w:space="0" w:color="3E3A39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6CD02C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Pasa</w:t>
            </w:r>
            <w:proofErr w:type="spellEnd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-update*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1F0F92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3,16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492BA4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506.7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C01650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54.6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C8E781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3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0A1F89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20.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0CA00A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68.3</w:t>
            </w:r>
          </w:p>
        </w:tc>
      </w:tr>
      <w:tr w:rsidR="0035661B" w:rsidRPr="0035661B" w14:paraId="4E946F4E" w14:textId="77777777" w:rsidTr="0035661B">
        <w:trPr>
          <w:trHeight w:val="300"/>
        </w:trPr>
        <w:tc>
          <w:tcPr>
            <w:tcW w:w="980" w:type="pct"/>
            <w:gridSpan w:val="2"/>
            <w:tcBorders>
              <w:top w:val="single" w:sz="8" w:space="0" w:color="3E3A39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1E8F7C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Final set*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1776DC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1,94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DBA6FB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,239.4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45D6B6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43.3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EEEC5D5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0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9284DA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27.5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A38C2C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69.45</w:t>
            </w:r>
          </w:p>
        </w:tc>
      </w:tr>
    </w:tbl>
    <w:p w14:paraId="2F7EF394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8 </w:t>
      </w:r>
      <w:r w:rsidRPr="003B0C59">
        <w:rPr>
          <w:rFonts w:ascii="Times New Roman" w:hAnsi="Times New Roman" w:cs="Times New Roman"/>
          <w:sz w:val="20"/>
          <w:szCs w:val="20"/>
        </w:rPr>
        <w:t>Statistic of Gene structure among speci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8" w:space="0" w:color="3E3A39"/>
          <w:left w:val="single" w:sz="8" w:space="0" w:color="3E3A39"/>
          <w:bottom w:val="single" w:sz="8" w:space="0" w:color="3E3A39"/>
          <w:right w:val="single" w:sz="8" w:space="0" w:color="3E3A39"/>
          <w:insideH w:val="single" w:sz="8" w:space="0" w:color="3E3A39"/>
          <w:insideV w:val="single" w:sz="8" w:space="0" w:color="3E3A39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895"/>
        <w:gridCol w:w="1265"/>
        <w:gridCol w:w="1360"/>
        <w:gridCol w:w="1318"/>
        <w:gridCol w:w="1360"/>
        <w:gridCol w:w="1410"/>
      </w:tblGrid>
      <w:tr w:rsidR="0035661B" w:rsidRPr="0035661B" w14:paraId="2A3812A6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53525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pecies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B8B1B8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Number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2AB621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transcript length(bp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3DF86D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CDS length(bp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144C88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exons per gene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6CF09B6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exon length(bp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B47D4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intron length(bp)</w:t>
            </w:r>
          </w:p>
        </w:tc>
      </w:tr>
      <w:tr w:rsidR="0035661B" w:rsidRPr="0035661B" w14:paraId="2676AED1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43020B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indora_glabra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5636E4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1,94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28AB8A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,239.44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EDA486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43.3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718E66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02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14A988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27.58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C9B6C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69.45</w:t>
            </w:r>
          </w:p>
        </w:tc>
      </w:tr>
      <w:tr w:rsidR="0035661B" w:rsidRPr="0035661B" w14:paraId="348E0690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21D415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Mtr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75FC5E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1,11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036E91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331.22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5999CA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346.7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11AB4F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02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89C3D1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68.53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CE19140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94.2</w:t>
            </w:r>
          </w:p>
        </w:tc>
      </w:tr>
      <w:tr w:rsidR="0035661B" w:rsidRPr="0035661B" w14:paraId="41DC3C5F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79E92A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su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96C464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1,10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9D06A6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,127.42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B8DF69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04.3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03AA3A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91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4A5F7F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25.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27A47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73.97</w:t>
            </w:r>
          </w:p>
        </w:tc>
      </w:tr>
      <w:tr w:rsidR="0035661B" w:rsidRPr="0035661B" w14:paraId="65144BD5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904E0A1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Pvu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B2A4B5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7,82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099340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128.79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06EC2B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243.4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42FF6C2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16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F1A775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40.77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561695F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52.74</w:t>
            </w:r>
          </w:p>
        </w:tc>
      </w:tr>
      <w:tr w:rsidR="0035661B" w:rsidRPr="0035661B" w14:paraId="09F7838D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AE20EA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Vun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131987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8,16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6B3A0F8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423.49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4330E5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361.7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5BA7EB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34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E9D160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54.8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626CD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74.59</w:t>
            </w:r>
          </w:p>
        </w:tc>
      </w:tr>
      <w:tr w:rsidR="0035661B" w:rsidRPr="0035661B" w14:paraId="022140FD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77E784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Gma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9D96DF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3,59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55CC13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207.55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26C8FE7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186.0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9D96A9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16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4DBA66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29.7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8BC56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85.56</w:t>
            </w:r>
          </w:p>
        </w:tc>
      </w:tr>
      <w:tr w:rsidR="0035661B" w:rsidRPr="0035661B" w14:paraId="3E11FAE1" w14:textId="77777777" w:rsidTr="00C04EC1">
        <w:trPr>
          <w:trHeight w:val="30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0C6D67E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Car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71F7C89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4,39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DF97FAB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,583.85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7A38C2D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293.8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8457803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45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C19C084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7.5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2FB4EFC" w14:textId="77777777" w:rsidR="0035661B" w:rsidRPr="0035661B" w:rsidRDefault="0035661B" w:rsidP="0035661B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35661B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15.06</w:t>
            </w:r>
          </w:p>
        </w:tc>
      </w:tr>
    </w:tbl>
    <w:p w14:paraId="52D261B4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9 </w:t>
      </w:r>
      <w:r w:rsidRPr="003B0C59">
        <w:rPr>
          <w:rFonts w:ascii="Times New Roman" w:hAnsi="Times New Roman" w:cs="Times New Roman"/>
          <w:sz w:val="20"/>
          <w:szCs w:val="20"/>
        </w:rPr>
        <w:t xml:space="preserve">Statistic of gene function </w:t>
      </w:r>
      <w:r>
        <w:rPr>
          <w:rFonts w:ascii="Times New Roman" w:hAnsi="Times New Roman" w:cs="Times New Roman"/>
          <w:sz w:val="20"/>
          <w:szCs w:val="20"/>
        </w:rPr>
        <w:t>annot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8" w:space="0" w:color="3E3A39"/>
          <w:left w:val="single" w:sz="8" w:space="0" w:color="3E3A39"/>
          <w:bottom w:val="single" w:sz="8" w:space="0" w:color="3E3A39"/>
          <w:right w:val="single" w:sz="8" w:space="0" w:color="3E3A39"/>
          <w:insideH w:val="single" w:sz="8" w:space="0" w:color="3E3A39"/>
          <w:insideV w:val="single" w:sz="8" w:space="0" w:color="3E3A39"/>
        </w:tblBorders>
        <w:tblLook w:val="04A0" w:firstRow="1" w:lastRow="0" w:firstColumn="1" w:lastColumn="0" w:noHBand="0" w:noVBand="1"/>
      </w:tblPr>
      <w:tblGrid>
        <w:gridCol w:w="3027"/>
        <w:gridCol w:w="2896"/>
        <w:gridCol w:w="2599"/>
      </w:tblGrid>
      <w:tr w:rsidR="00C04EC1" w:rsidRPr="00C04EC1" w14:paraId="5AF31E4D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6BFB19A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1B14A8D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Number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29CF86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gramStart"/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Percent(</w:t>
            </w:r>
            <w:proofErr w:type="gramEnd"/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%)</w:t>
            </w:r>
          </w:p>
        </w:tc>
      </w:tr>
      <w:tr w:rsidR="00C04EC1" w:rsidRPr="00C04EC1" w14:paraId="7032CFFD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3BDE4C5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Total</w:t>
            </w:r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5A2454D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1,944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ED799C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-</w:t>
            </w:r>
          </w:p>
        </w:tc>
      </w:tr>
      <w:tr w:rsidR="00C04EC1" w:rsidRPr="00C04EC1" w14:paraId="25EAD246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68620A4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wissprot</w:t>
            </w:r>
            <w:proofErr w:type="spellEnd"/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143233A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4,344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64F4FF1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6.2</w:t>
            </w:r>
          </w:p>
        </w:tc>
      </w:tr>
      <w:tr w:rsidR="00C04EC1" w:rsidRPr="00C04EC1" w14:paraId="4C19F816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3C9194C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Nr</w:t>
            </w:r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38049B5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8,984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23C8095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0.7</w:t>
            </w:r>
          </w:p>
        </w:tc>
      </w:tr>
      <w:tr w:rsidR="00C04EC1" w:rsidRPr="00C04EC1" w14:paraId="7AECE4E8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1B4F3C6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KEGG</w:t>
            </w:r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49CD488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,660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63637E3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4.1</w:t>
            </w:r>
          </w:p>
        </w:tc>
      </w:tr>
      <w:tr w:rsidR="00C04EC1" w:rsidRPr="00C04EC1" w14:paraId="00DE0537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6D16809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InterPro</w:t>
            </w:r>
            <w:proofErr w:type="spellEnd"/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134FA7F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8,047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71EBDF2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87.8</w:t>
            </w:r>
          </w:p>
        </w:tc>
      </w:tr>
      <w:tr w:rsidR="00C04EC1" w:rsidRPr="00C04EC1" w14:paraId="280728A2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607ABB4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GO</w:t>
            </w:r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5F6EE09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7,14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BAAF1B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3.7</w:t>
            </w:r>
          </w:p>
        </w:tc>
      </w:tr>
      <w:tr w:rsidR="00C04EC1" w:rsidRPr="00C04EC1" w14:paraId="3CC16012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35AEA91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0898BF5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3,158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66F0BE4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2.5</w:t>
            </w:r>
          </w:p>
        </w:tc>
      </w:tr>
      <w:tr w:rsidR="00C04EC1" w:rsidRPr="00C04EC1" w14:paraId="5021038A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618F730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nnotated</w:t>
            </w:r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573D6B6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9,184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6A4E124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1.4</w:t>
            </w:r>
          </w:p>
        </w:tc>
      </w:tr>
      <w:tr w:rsidR="00C04EC1" w:rsidRPr="00C04EC1" w14:paraId="6F191EAB" w14:textId="77777777" w:rsidTr="00C04EC1">
        <w:trPr>
          <w:trHeight w:val="300"/>
        </w:trPr>
        <w:tc>
          <w:tcPr>
            <w:tcW w:w="1776" w:type="pct"/>
            <w:shd w:val="clear" w:color="auto" w:fill="auto"/>
            <w:noWrap/>
            <w:vAlign w:val="center"/>
            <w:hideMark/>
          </w:tcPr>
          <w:p w14:paraId="1D91B0B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Unannotated</w:t>
            </w:r>
          </w:p>
        </w:tc>
        <w:tc>
          <w:tcPr>
            <w:tcW w:w="1699" w:type="pct"/>
            <w:shd w:val="clear" w:color="auto" w:fill="auto"/>
            <w:noWrap/>
            <w:vAlign w:val="center"/>
            <w:hideMark/>
          </w:tcPr>
          <w:p w14:paraId="7935C97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,760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1F7F3B78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8.6</w:t>
            </w:r>
          </w:p>
        </w:tc>
      </w:tr>
    </w:tbl>
    <w:p w14:paraId="31BA692D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 xml:space="preserve">Table S10 </w:t>
      </w:r>
      <w:r w:rsidRPr="003B0C59">
        <w:rPr>
          <w:rFonts w:ascii="Times New Roman" w:hAnsi="Times New Roman" w:cs="Times New Roman"/>
          <w:sz w:val="20"/>
          <w:szCs w:val="20"/>
        </w:rPr>
        <w:t>Statistic of non-coding RNA annot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3"/>
        <w:gridCol w:w="1212"/>
        <w:gridCol w:w="1329"/>
        <w:gridCol w:w="1906"/>
        <w:gridCol w:w="1602"/>
        <w:gridCol w:w="1650"/>
      </w:tblGrid>
      <w:tr w:rsidR="00C04EC1" w:rsidRPr="00C04EC1" w14:paraId="0B912029" w14:textId="77777777" w:rsidTr="00C04EC1">
        <w:trPr>
          <w:trHeight w:val="300"/>
        </w:trPr>
        <w:tc>
          <w:tcPr>
            <w:tcW w:w="1194" w:type="pct"/>
            <w:gridSpan w:val="2"/>
            <w:tcBorders>
              <w:top w:val="single" w:sz="8" w:space="0" w:color="3E3A39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761C248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0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C67235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Copy number</w:t>
            </w:r>
          </w:p>
        </w:tc>
        <w:tc>
          <w:tcPr>
            <w:tcW w:w="1118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BC2A82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Average length(bp)</w:t>
            </w:r>
          </w:p>
        </w:tc>
        <w:tc>
          <w:tcPr>
            <w:tcW w:w="940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5B8BB5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Total length(bp)</w:t>
            </w:r>
          </w:p>
        </w:tc>
        <w:tc>
          <w:tcPr>
            <w:tcW w:w="968" w:type="pct"/>
            <w:tcBorders>
              <w:top w:val="single" w:sz="8" w:space="0" w:color="3E3A39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AF747F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% of genome</w:t>
            </w:r>
          </w:p>
        </w:tc>
      </w:tr>
      <w:tr w:rsidR="00C04EC1" w:rsidRPr="00C04EC1" w14:paraId="1724F4E4" w14:textId="77777777" w:rsidTr="00C04EC1">
        <w:trPr>
          <w:trHeight w:val="300"/>
        </w:trPr>
        <w:tc>
          <w:tcPr>
            <w:tcW w:w="1194" w:type="pct"/>
            <w:gridSpan w:val="2"/>
            <w:tcBorders>
              <w:top w:val="single" w:sz="8" w:space="0" w:color="3E3A39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98B6C4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miRN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4C6DB0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0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BCC9A1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32.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33F5CD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93,09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0D85AE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8358</w:t>
            </w:r>
          </w:p>
        </w:tc>
      </w:tr>
      <w:tr w:rsidR="00C04EC1" w:rsidRPr="00C04EC1" w14:paraId="711AE8AF" w14:textId="77777777" w:rsidTr="00C04EC1">
        <w:trPr>
          <w:trHeight w:val="300"/>
        </w:trPr>
        <w:tc>
          <w:tcPr>
            <w:tcW w:w="1194" w:type="pct"/>
            <w:gridSpan w:val="2"/>
            <w:tcBorders>
              <w:top w:val="single" w:sz="8" w:space="0" w:color="3E3A39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FD38A8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tRN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176EDC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67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A8CF21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5.1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C302D8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0,49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F4E7CE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4533</w:t>
            </w:r>
          </w:p>
        </w:tc>
      </w:tr>
      <w:tr w:rsidR="00C04EC1" w:rsidRPr="00C04EC1" w14:paraId="7EACBC62" w14:textId="77777777" w:rsidTr="00C04EC1">
        <w:trPr>
          <w:trHeight w:val="300"/>
        </w:trPr>
        <w:tc>
          <w:tcPr>
            <w:tcW w:w="483" w:type="pct"/>
            <w:vMerge w:val="restart"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05D6CF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rRN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B2964F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rRN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E143F6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87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9D08E0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51.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0E4C2C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1,85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3116DC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1962</w:t>
            </w:r>
          </w:p>
        </w:tc>
      </w:tr>
      <w:tr w:rsidR="00C04EC1" w:rsidRPr="00C04EC1" w14:paraId="5D4C59D2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43C40731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254CBE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8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A2016D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0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C1A1F55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95.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130F42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4,86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E13EBD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1334</w:t>
            </w:r>
          </w:p>
        </w:tc>
      </w:tr>
      <w:tr w:rsidR="00C04EC1" w:rsidRPr="00C04EC1" w14:paraId="4B1710A1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551EB3B7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5E158F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8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11DA06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89FE94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35.2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9C65DA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48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A02DE4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0134</w:t>
            </w:r>
          </w:p>
        </w:tc>
      </w:tr>
      <w:tr w:rsidR="00C04EC1" w:rsidRPr="00C04EC1" w14:paraId="056DA37A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4EE5D677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261753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.8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FDB6F1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042901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43.2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49E930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73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27C4B9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0051</w:t>
            </w:r>
          </w:p>
        </w:tc>
      </w:tr>
      <w:tr w:rsidR="00C04EC1" w:rsidRPr="00C04EC1" w14:paraId="717B40FB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5A251FD7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D434E8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A2764B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44F564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17.3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2AE02F8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,92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8B48C6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0442</w:t>
            </w:r>
          </w:p>
        </w:tc>
      </w:tr>
      <w:tr w:rsidR="00C04EC1" w:rsidRPr="00C04EC1" w14:paraId="3B7A39B2" w14:textId="77777777" w:rsidTr="00C04EC1">
        <w:trPr>
          <w:trHeight w:val="300"/>
        </w:trPr>
        <w:tc>
          <w:tcPr>
            <w:tcW w:w="483" w:type="pct"/>
            <w:vMerge w:val="restart"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078CDC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lastRenderedPageBreak/>
              <w:t>snRN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57C0B9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nRN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2D64D38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424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25D264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09.0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A9134F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55,236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FAA187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13936</w:t>
            </w:r>
          </w:p>
        </w:tc>
      </w:tr>
      <w:tr w:rsidR="00C04EC1" w:rsidRPr="00C04EC1" w14:paraId="480056E8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5B0423D3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8DF3E6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CD-box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769CCB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,230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0DF2D0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05.1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CCFF16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29,33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06D311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11611</w:t>
            </w:r>
          </w:p>
        </w:tc>
      </w:tr>
      <w:tr w:rsidR="00C04EC1" w:rsidRPr="00C04EC1" w14:paraId="6D53771A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5012D42D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D62B0A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HACA-box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E1F6BC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5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6778AC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29.6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3142FC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,13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879378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064</w:t>
            </w:r>
          </w:p>
        </w:tc>
      </w:tr>
      <w:tr w:rsidR="00C04EC1" w:rsidRPr="00C04EC1" w14:paraId="54482DA5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360D0A78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D577855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plicing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FB02D7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38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4CC3CB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34.7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A420B3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8,60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2B491B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167</w:t>
            </w:r>
          </w:p>
        </w:tc>
      </w:tr>
      <w:tr w:rsidR="00C04EC1" w:rsidRPr="00C04EC1" w14:paraId="75B7158C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700BE3F0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334559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caRNA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9C44EC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B10239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7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531D07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7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316333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000015</w:t>
            </w:r>
          </w:p>
        </w:tc>
      </w:tr>
      <w:tr w:rsidR="00C04EC1" w:rsidRPr="00C04EC1" w14:paraId="1FA20D53" w14:textId="77777777" w:rsidTr="00C04EC1">
        <w:trPr>
          <w:trHeight w:val="300"/>
        </w:trPr>
        <w:tc>
          <w:tcPr>
            <w:tcW w:w="483" w:type="pct"/>
            <w:vMerge/>
            <w:tcBorders>
              <w:top w:val="nil"/>
              <w:left w:val="single" w:sz="8" w:space="0" w:color="3E3A39"/>
              <w:bottom w:val="single" w:sz="8" w:space="0" w:color="3E3A39"/>
              <w:right w:val="single" w:sz="8" w:space="0" w:color="3E3A39"/>
            </w:tcBorders>
            <w:shd w:val="clear" w:color="auto" w:fill="auto"/>
            <w:vAlign w:val="center"/>
            <w:hideMark/>
          </w:tcPr>
          <w:p w14:paraId="0BC29CE4" w14:textId="77777777" w:rsidR="00C04EC1" w:rsidRPr="00C04EC1" w:rsidRDefault="00C04EC1" w:rsidP="00C04EC1">
            <w:pPr>
              <w:widowControl/>
              <w:ind w:right="0"/>
              <w:jc w:val="left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409823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Unknown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BD531F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CEB0DE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082093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3E3A39"/>
              <w:right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7A8BE8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</w:tr>
    </w:tbl>
    <w:p w14:paraId="26E5D955" w14:textId="77777777" w:rsidR="004C6AEE" w:rsidRDefault="004C6AEE" w:rsidP="004C6A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>Table S11</w:t>
      </w:r>
      <w:r w:rsidRPr="003B0C59">
        <w:rPr>
          <w:rFonts w:ascii="Times New Roman" w:hAnsi="Times New Roman" w:cs="Times New Roman"/>
          <w:sz w:val="20"/>
          <w:szCs w:val="20"/>
        </w:rPr>
        <w:t xml:space="preserve"> Classification of repeat sequenc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8" w:space="0" w:color="3E3A39"/>
          <w:left w:val="single" w:sz="8" w:space="0" w:color="3E3A39"/>
          <w:bottom w:val="single" w:sz="8" w:space="0" w:color="3E3A39"/>
          <w:right w:val="single" w:sz="8" w:space="0" w:color="3E3A39"/>
          <w:insideH w:val="single" w:sz="8" w:space="0" w:color="3E3A39"/>
          <w:insideV w:val="single" w:sz="8" w:space="0" w:color="3E3A39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703"/>
        <w:gridCol w:w="994"/>
        <w:gridCol w:w="1133"/>
        <w:gridCol w:w="1057"/>
        <w:gridCol w:w="1495"/>
        <w:gridCol w:w="1043"/>
      </w:tblGrid>
      <w:tr w:rsidR="00C04EC1" w:rsidRPr="00C04EC1" w14:paraId="41D927EC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ACF63D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1367118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Denovo+Repbas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09D89D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6BD30E8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TE Proteins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309F22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F9C68A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Combined TEs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E67093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</w:tr>
      <w:tr w:rsidR="00C04EC1" w:rsidRPr="00C04EC1" w14:paraId="40DF973A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2DD514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F8370F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Length(bp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090EC8D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2CFA1A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Length(bp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278977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757CBB5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Length(bp)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E2EB4EC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% in Genome</w:t>
            </w:r>
          </w:p>
        </w:tc>
      </w:tr>
      <w:tr w:rsidR="00C04EC1" w:rsidRPr="00C04EC1" w14:paraId="43FE9399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CB96F9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DNA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0FA3CA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3,978,21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AF4F1B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4.8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E9AB5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,369,21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C5DC785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48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4BC20A4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5,710,98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03D1FE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</w:t>
            </w:r>
          </w:p>
        </w:tc>
      </w:tr>
      <w:tr w:rsidR="00C04EC1" w:rsidRPr="00C04EC1" w14:paraId="6B60D127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8713FE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LINE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4BAC872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0,135,75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4CA035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9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4EFEDF6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,210,84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388D4C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.2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357AB0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1,595,22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54962D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.04</w:t>
            </w:r>
          </w:p>
        </w:tc>
      </w:tr>
      <w:tr w:rsidR="00C04EC1" w:rsidRPr="00C04EC1" w14:paraId="57FF1C7F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C44AE3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SINE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1DC674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4,22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F73971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773388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8009F6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AF018B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24,22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7F047C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</w:tr>
      <w:tr w:rsidR="00C04EC1" w:rsidRPr="00C04EC1" w14:paraId="38CFFCAE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0F527C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LTR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802D50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62,429,67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FB262B3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2.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98156F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82,009,24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1F288A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7.36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071C56A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73,539,49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7AF3D51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33.53</w:t>
            </w:r>
          </w:p>
        </w:tc>
      </w:tr>
      <w:tr w:rsidR="00C04EC1" w:rsidRPr="00C04EC1" w14:paraId="081ADAC5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E1D7827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B973AF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70,759,73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3BD3A65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5.3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75FE7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2B124C2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0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0DBD90F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70,759,73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D22B8DE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15.33</w:t>
            </w:r>
          </w:p>
        </w:tc>
      </w:tr>
      <w:tr w:rsidR="00C04EC1" w:rsidRPr="00C04EC1" w14:paraId="6C02C7D7" w14:textId="77777777" w:rsidTr="00C04EC1">
        <w:trPr>
          <w:trHeight w:val="300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947667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Total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3318EA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67,210,50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F39473B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0.9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36EA65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89,588,72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6F0629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8.04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F035F40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71,621,40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F69E1A9" w14:textId="77777777" w:rsidR="00C04EC1" w:rsidRPr="00C04EC1" w:rsidRDefault="00C04EC1" w:rsidP="00C04EC1">
            <w:pPr>
              <w:widowControl/>
              <w:ind w:right="0"/>
              <w:jc w:val="center"/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</w:pPr>
            <w:r w:rsidRPr="00C04EC1">
              <w:rPr>
                <w:rFonts w:ascii="Times New Roman" w:eastAsia="SimSun" w:hAnsi="Times New Roman" w:cs="Times New Roman"/>
                <w:color w:val="3E3A39"/>
                <w:kern w:val="0"/>
                <w:sz w:val="20"/>
                <w:szCs w:val="20"/>
              </w:rPr>
              <w:t>51.32</w:t>
            </w:r>
          </w:p>
        </w:tc>
      </w:tr>
    </w:tbl>
    <w:p w14:paraId="41B96CD4" w14:textId="77777777" w:rsidR="00A81CCC" w:rsidRDefault="00A81CCC" w:rsidP="00A81C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0C59">
        <w:rPr>
          <w:rFonts w:ascii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3B0C59">
        <w:rPr>
          <w:rFonts w:ascii="Times New Roman" w:hAnsi="Times New Roman" w:cs="Times New Roman"/>
          <w:sz w:val="20"/>
          <w:szCs w:val="20"/>
        </w:rPr>
        <w:t xml:space="preserve"> Gene number used for gene family clustering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8" w:space="0" w:color="3E3A39"/>
          <w:left w:val="single" w:sz="8" w:space="0" w:color="3E3A39"/>
          <w:bottom w:val="single" w:sz="8" w:space="0" w:color="3E3A39"/>
          <w:right w:val="single" w:sz="8" w:space="0" w:color="3E3A39"/>
          <w:insideH w:val="single" w:sz="8" w:space="0" w:color="3E3A39"/>
          <w:insideV w:val="single" w:sz="8" w:space="0" w:color="3E3A39"/>
        </w:tblBorders>
        <w:tblLook w:val="04A0" w:firstRow="1" w:lastRow="0" w:firstColumn="1" w:lastColumn="0" w:noHBand="0" w:noVBand="1"/>
      </w:tblPr>
      <w:tblGrid>
        <w:gridCol w:w="2165"/>
        <w:gridCol w:w="3874"/>
        <w:gridCol w:w="2483"/>
      </w:tblGrid>
      <w:tr w:rsidR="00A81CCC" w:rsidRPr="00A81CCC" w14:paraId="24CD4434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190E63F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Symbol</w:t>
            </w:r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2EDDC193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ScientificName</w:t>
            </w:r>
            <w:proofErr w:type="spellEnd"/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0C57F135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geneNumber</w:t>
            </w:r>
            <w:proofErr w:type="spellEnd"/>
          </w:p>
        </w:tc>
      </w:tr>
      <w:tr w:rsidR="00A81CCC" w:rsidRPr="00A81CCC" w14:paraId="399CF5C2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1BE34B9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6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Sgla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28F99DC0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Sindora</w:t>
            </w:r>
            <w:proofErr w:type="spellEnd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 xml:space="preserve"> glabra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0B258647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31940</w:t>
            </w:r>
          </w:p>
        </w:tc>
      </w:tr>
      <w:tr w:rsidR="00A81CCC" w:rsidRPr="00A81CCC" w14:paraId="3DB639A6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58CF482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7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Gmax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1B8D01AF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0B8663FB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55702</w:t>
            </w:r>
          </w:p>
        </w:tc>
      </w:tr>
      <w:tr w:rsidR="00A81CCC" w:rsidRPr="00A81CCC" w14:paraId="231C7CAC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2CE6841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8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Vung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13823C04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Vigna unguiculata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064513FD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28166</w:t>
            </w:r>
          </w:p>
        </w:tc>
      </w:tr>
      <w:tr w:rsidR="00A81CCC" w:rsidRPr="00A81CCC" w14:paraId="1F099185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6E788F6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9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Pvul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4B7DFADE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Phaseolus vulgaris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3B0DE4A6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27825</w:t>
            </w:r>
          </w:p>
        </w:tc>
      </w:tr>
      <w:tr w:rsidR="00A81CCC" w:rsidRPr="00A81CCC" w14:paraId="48B81996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D204D4B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0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Cari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6B421601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Cicer arietinum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61530372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24399</w:t>
            </w:r>
          </w:p>
        </w:tc>
      </w:tr>
      <w:tr w:rsidR="00A81CCC" w:rsidRPr="00A81CCC" w14:paraId="37CE9DF7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9BA5BEB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1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Mtru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5D652AB3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 xml:space="preserve">Medicago </w:t>
            </w: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0D23F730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31110</w:t>
            </w:r>
          </w:p>
        </w:tc>
      </w:tr>
      <w:tr w:rsidR="00A81CCC" w:rsidRPr="00A81CCC" w14:paraId="08462326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C8EE90C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2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Cmic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618F1C71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 xml:space="preserve">Cinnamomum </w:t>
            </w: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micranthum</w:t>
            </w:r>
            <w:proofErr w:type="spellEnd"/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4A4305E6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27854</w:t>
            </w:r>
          </w:p>
        </w:tc>
      </w:tr>
      <w:tr w:rsidR="00A81CCC" w:rsidRPr="00A81CCC" w14:paraId="52D56FD8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5BF0D13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3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Bpen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0D654216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Betula pendula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00A4F19B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24574</w:t>
            </w:r>
          </w:p>
        </w:tc>
      </w:tr>
      <w:tr w:rsidR="00A81CCC" w:rsidRPr="00A81CCC" w14:paraId="5AFEE131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1309593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4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Egra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1FE7011F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Eucalyptus grandis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7C22B822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35428</w:t>
            </w:r>
          </w:p>
        </w:tc>
      </w:tr>
      <w:tr w:rsidR="00A81CCC" w:rsidRPr="00A81CCC" w14:paraId="5DD1BE34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F1203EA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5" w:anchor="!info?alias=Org_Oeuropaea_er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Oeur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712D3685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Olea europaea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6E9178BC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50373</w:t>
            </w:r>
          </w:p>
        </w:tc>
      </w:tr>
      <w:tr w:rsidR="00A81CCC" w:rsidRPr="00A81CCC" w14:paraId="452AE068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27ABF1C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6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Tcac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4A02766E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Theobroma cacao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5B862AF5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30640</w:t>
            </w:r>
          </w:p>
        </w:tc>
      </w:tr>
      <w:tr w:rsidR="00A81CCC" w:rsidRPr="00A81CCC" w14:paraId="09D79ED5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8EFC2BC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7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Atha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410E6EAE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61B8CE85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27310</w:t>
            </w:r>
          </w:p>
        </w:tc>
      </w:tr>
      <w:tr w:rsidR="00A81CCC" w:rsidRPr="00A81CCC" w14:paraId="3EA617AD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FF5150A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8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Ptri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6834FB4B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 xml:space="preserve">Populus </w:t>
            </w: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53996435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41234</w:t>
            </w:r>
          </w:p>
        </w:tc>
      </w:tr>
      <w:tr w:rsidR="00A81CCC" w:rsidRPr="00A81CCC" w14:paraId="3B430FC3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4E71A33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19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Hbra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30E4BB8B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 xml:space="preserve">Hevea </w:t>
            </w: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brasiliensis</w:t>
            </w:r>
            <w:proofErr w:type="spellEnd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 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51FB92FF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34648</w:t>
            </w:r>
          </w:p>
        </w:tc>
      </w:tr>
      <w:tr w:rsidR="00A81CCC" w:rsidRPr="00A81CCC" w14:paraId="4A2BB49C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6C07E7D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20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Osat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71C1424C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1E1942FD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35359</w:t>
            </w:r>
          </w:p>
        </w:tc>
      </w:tr>
      <w:tr w:rsidR="00A81CCC" w:rsidRPr="00A81CCC" w14:paraId="36BBD56E" w14:textId="77777777" w:rsidTr="00A81CCC">
        <w:trPr>
          <w:trHeight w:val="345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9BC9034" w14:textId="77777777" w:rsidR="00A81CCC" w:rsidRPr="00A81CCC" w:rsidRDefault="0013223B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hyperlink r:id="rId21" w:history="1">
              <w:r w:rsidR="00A81CCC" w:rsidRPr="00A81CCC">
                <w:rPr>
                  <w:rFonts w:ascii="Times New Roman" w:eastAsia="Microsoft YaHei" w:hAnsi="Times New Roman" w:cs="Times New Roman"/>
                  <w:color w:val="3E3A39"/>
                  <w:kern w:val="0"/>
                  <w:sz w:val="20"/>
                  <w:szCs w:val="20"/>
                </w:rPr>
                <w:t>Ssub</w:t>
              </w:r>
            </w:hyperlink>
          </w:p>
        </w:tc>
        <w:tc>
          <w:tcPr>
            <w:tcW w:w="2273" w:type="pct"/>
            <w:shd w:val="clear" w:color="auto" w:fill="auto"/>
            <w:noWrap/>
            <w:vAlign w:val="center"/>
            <w:hideMark/>
          </w:tcPr>
          <w:p w14:paraId="21F4D1F7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Spatholobus</w:t>
            </w:r>
            <w:proofErr w:type="spellEnd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 xml:space="preserve"> </w:t>
            </w:r>
            <w:proofErr w:type="spellStart"/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suberectus</w:t>
            </w:r>
            <w:proofErr w:type="spellEnd"/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14:paraId="4827B79D" w14:textId="77777777" w:rsidR="00A81CCC" w:rsidRPr="00A81CCC" w:rsidRDefault="00A81CCC" w:rsidP="00A81CCC">
            <w:pPr>
              <w:widowControl/>
              <w:ind w:right="0"/>
              <w:jc w:val="center"/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</w:pPr>
            <w:r w:rsidRPr="00A81CCC">
              <w:rPr>
                <w:rFonts w:ascii="Times New Roman" w:eastAsia="Microsoft YaHei" w:hAnsi="Times New Roman" w:cs="Times New Roman"/>
                <w:color w:val="3E3A39"/>
                <w:kern w:val="0"/>
                <w:sz w:val="20"/>
                <w:szCs w:val="20"/>
              </w:rPr>
              <w:t>31106</w:t>
            </w:r>
          </w:p>
        </w:tc>
      </w:tr>
    </w:tbl>
    <w:p w14:paraId="5EF7BD2B" w14:textId="77777777" w:rsidR="00A81CCC" w:rsidRPr="004C6AEE" w:rsidRDefault="00A81CCC" w:rsidP="00C04EC1">
      <w:pPr>
        <w:spacing w:line="480" w:lineRule="auto"/>
      </w:pPr>
    </w:p>
    <w:sectPr w:rsidR="00A81CCC" w:rsidRPr="004C6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E31E1" w14:textId="77777777" w:rsidR="0013223B" w:rsidRDefault="0013223B" w:rsidP="004C6AEE">
      <w:r>
        <w:separator/>
      </w:r>
    </w:p>
  </w:endnote>
  <w:endnote w:type="continuationSeparator" w:id="0">
    <w:p w14:paraId="488BE416" w14:textId="77777777" w:rsidR="0013223B" w:rsidRDefault="0013223B" w:rsidP="004C6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5B38E" w14:textId="77777777" w:rsidR="0013223B" w:rsidRDefault="0013223B" w:rsidP="004C6AEE">
      <w:r>
        <w:separator/>
      </w:r>
    </w:p>
  </w:footnote>
  <w:footnote w:type="continuationSeparator" w:id="0">
    <w:p w14:paraId="63E29999" w14:textId="77777777" w:rsidR="0013223B" w:rsidRDefault="0013223B" w:rsidP="004C6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4D35"/>
    <w:rsid w:val="0013223B"/>
    <w:rsid w:val="0035661B"/>
    <w:rsid w:val="003F4CD0"/>
    <w:rsid w:val="004C6AEE"/>
    <w:rsid w:val="00600098"/>
    <w:rsid w:val="006B29CC"/>
    <w:rsid w:val="006F3A72"/>
    <w:rsid w:val="008A7F04"/>
    <w:rsid w:val="008D1897"/>
    <w:rsid w:val="00A81CCC"/>
    <w:rsid w:val="00A9710C"/>
    <w:rsid w:val="00B516CB"/>
    <w:rsid w:val="00C04EC1"/>
    <w:rsid w:val="00C61927"/>
    <w:rsid w:val="00D00ADD"/>
    <w:rsid w:val="00F16546"/>
    <w:rsid w:val="00F94D35"/>
    <w:rsid w:val="00FD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E28DC"/>
  <w15:docId w15:val="{61508AE4-3DEF-45DA-B6AA-158F8A54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AEE"/>
    <w:pPr>
      <w:widowControl w:val="0"/>
      <w:ind w:right="6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right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6A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6AEE"/>
    <w:pPr>
      <w:tabs>
        <w:tab w:val="center" w:pos="4153"/>
        <w:tab w:val="right" w:pos="8306"/>
      </w:tabs>
      <w:snapToGrid w:val="0"/>
      <w:ind w:right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6AE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81C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lm.nih.gov/genomes/all/GCF/004/118/075/GCF_004118075.1_ASM411807v1/GCF_004118075.1_ASM411807v1_genomic.gff.gz" TargetMode="External"/><Relationship Id="rId13" Type="http://schemas.openxmlformats.org/officeDocument/2006/relationships/hyperlink" Target="https://genomevolution.org/CoGe/GenomeInfo.pl?gid=35080" TargetMode="External"/><Relationship Id="rId18" Type="http://schemas.openxmlformats.org/officeDocument/2006/relationships/hyperlink" Target="ftp://ftp.ensemblgenomes.org/pub/plants/release-45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ftp.ncbi.nlm.nih.gov/genomes/all/GCA/004/329/165/GCA_004329165.1_ASM432916v1/GCA_004329165.1_ASM432916v1_genomic.fna.gz" TargetMode="External"/><Relationship Id="rId7" Type="http://schemas.openxmlformats.org/officeDocument/2006/relationships/hyperlink" Target="ftp://ftp.ensemblgenomes.org/pub/plants/release-42/fasta/glycine_max/cds/Glycine_max.Glycine_max_v2.1.cds.all.fa.gz" TargetMode="External"/><Relationship Id="rId12" Type="http://schemas.openxmlformats.org/officeDocument/2006/relationships/hyperlink" Target="https://www.ncbi.nlm.nih.gov/genome/57158?genome_assembly_id=405569" TargetMode="External"/><Relationship Id="rId17" Type="http://schemas.openxmlformats.org/officeDocument/2006/relationships/hyperlink" Target="ftp://ftp.ensemblgenomes.org/pub/plants/release-45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ftp.ncbi.nlm.nih.gov/genomes/Theobroma_cacao" TargetMode="External"/><Relationship Id="rId20" Type="http://schemas.openxmlformats.org/officeDocument/2006/relationships/hyperlink" Target="ftp://ftp.ensemblgenomes.org/pub/plants/release-45/" TargetMode="External"/><Relationship Id="rId1" Type="http://schemas.openxmlformats.org/officeDocument/2006/relationships/styles" Target="styles.xml"/><Relationship Id="rId6" Type="http://schemas.openxmlformats.org/officeDocument/2006/relationships/hyperlink" Target="file:///F:\%25E7%2583%25AD%25E6%259E%2597%25E6%2589%2580\Experiments\%25E6%25B2%25B9%25E6%25A5%25A0\Genome%20sequencing\Results\Comparative%20genome\%25E6%2595%25B4%25E4%25BD%2593%25E7%2589%2588-Report-X101SC19071081-Z01\Report-X101SC19071081-Z01\src\html\-" TargetMode="External"/><Relationship Id="rId11" Type="http://schemas.openxmlformats.org/officeDocument/2006/relationships/hyperlink" Target="ftp://ftp.ncbi.nlm.nih.gov/genomes/all/GCF/000/219/495/GCF_000219495.3_MedtrA17_4.0/GCF_000219495.3_MedtrA17_4.0_genomic.gff.gz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hytozome.jgi.doe.gov/pz/portal.html" TargetMode="External"/><Relationship Id="rId23" Type="http://schemas.openxmlformats.org/officeDocument/2006/relationships/theme" Target="theme/theme1.xml"/><Relationship Id="rId10" Type="http://schemas.openxmlformats.org/officeDocument/2006/relationships/hyperlink" Target="ftp://ftp.ncbi.nlm.nih.gov/genomes/all/GCF/000/331/145/GCF_000331145.1_ASM33114v1/GCF_000331145.1_ASM33114v1_genomic.gff.gz" TargetMode="External"/><Relationship Id="rId19" Type="http://schemas.openxmlformats.org/officeDocument/2006/relationships/hyperlink" Target="https://www.ncbi.nlm.nih.gov/genome/503?genome_assembly_id=276723" TargetMode="External"/><Relationship Id="rId4" Type="http://schemas.openxmlformats.org/officeDocument/2006/relationships/footnotes" Target="footnotes.xml"/><Relationship Id="rId9" Type="http://schemas.openxmlformats.org/officeDocument/2006/relationships/hyperlink" Target="ftp://ftp.ncbi.nlm.nih.gov/genomes/all/GCF/000/499/845/GCF_000499845.1_PhaVulg1_0/GCF_000499845.1_PhaVulg1_0_genomic.gff.gz" TargetMode="External"/><Relationship Id="rId14" Type="http://schemas.openxmlformats.org/officeDocument/2006/relationships/hyperlink" Target="ftp://ftp.ncbi.nlm.nih.gov/genomes/refseq/plant/Eucalyptus_grandis/latest_assembly_versions/GCF_000612305.1_Egrandis1_0/GCF_000612305.1_Egrandis1_0_genomic.gff.gz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074</Words>
  <Characters>6122</Characters>
  <Application>Microsoft Office Word</Application>
  <DocSecurity>0</DocSecurity>
  <Lines>51</Lines>
  <Paragraphs>14</Paragraphs>
  <ScaleCrop>false</ScaleCrop>
  <Company>Microsoft</Company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ousalya Ronald Regan</cp:lastModifiedBy>
  <cp:revision>11</cp:revision>
  <dcterms:created xsi:type="dcterms:W3CDTF">2021-10-14T05:12:00Z</dcterms:created>
  <dcterms:modified xsi:type="dcterms:W3CDTF">2021-12-16T09:51:00Z</dcterms:modified>
</cp:coreProperties>
</file>